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FDC05" w14:textId="564ED5B2" w:rsidR="000B0BB2" w:rsidRDefault="000B0BB2">
      <w:r w:rsidRPr="00E80861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proofErr w:type="spellStart"/>
      <w:r w:rsidRPr="00E80861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E80861">
        <w:rPr>
          <w:rFonts w:ascii="Times New Roman" w:hAnsi="Times New Roman" w:cs="Times New Roman"/>
          <w:b/>
          <w:sz w:val="24"/>
          <w:szCs w:val="24"/>
        </w:rPr>
        <w:t xml:space="preserve"> 1: Table S1:</w:t>
      </w:r>
      <w:r w:rsidRPr="00E80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E80861">
        <w:rPr>
          <w:rFonts w:ascii="Times New Roman" w:hAnsi="Times New Roman" w:cs="Times New Roman"/>
          <w:sz w:val="24"/>
          <w:szCs w:val="24"/>
        </w:rPr>
        <w:t xml:space="preserve"> of gene-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E80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E80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E80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80861">
        <w:rPr>
          <w:rFonts w:ascii="Times New Roman" w:hAnsi="Times New Roman" w:cs="Times New Roman"/>
          <w:sz w:val="24"/>
          <w:szCs w:val="24"/>
        </w:rPr>
        <w:t xml:space="preserve"> qPCR </w:t>
      </w:r>
      <w:proofErr w:type="spellStart"/>
      <w:r w:rsidRPr="00E80861"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4460"/>
        <w:gridCol w:w="1348"/>
        <w:gridCol w:w="2137"/>
      </w:tblGrid>
      <w:tr w:rsidR="000B0BB2" w:rsidRPr="000B0BB2" w14:paraId="14C37562" w14:textId="77777777" w:rsidTr="000B0BB2">
        <w:trPr>
          <w:trHeight w:val="290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50C" w14:textId="47841D2C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en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2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929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Sequenz (5´-&gt; 3´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F8B0" w14:textId="31E05DA5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PCR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roduct</w:t>
            </w:r>
            <w:proofErr w:type="spellEnd"/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2A23" w14:textId="3DFC1133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NCBI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gene</w:t>
            </w:r>
            <w:proofErr w:type="spellEnd"/>
          </w:p>
        </w:tc>
      </w:tr>
      <w:tr w:rsidR="000B0BB2" w:rsidRPr="000B0BB2" w14:paraId="07AB3A52" w14:textId="77777777" w:rsidTr="000B0BB2">
        <w:trPr>
          <w:trHeight w:val="300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DD09" w14:textId="295C88D9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ymbol</w:t>
            </w:r>
            <w:proofErr w:type="spellEnd"/>
          </w:p>
        </w:tc>
        <w:tc>
          <w:tcPr>
            <w:tcW w:w="24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82DB" w14:textId="481ACF00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ward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/rev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erse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DCE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size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(bp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7A57" w14:textId="70D64E60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cession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r.</w:t>
            </w:r>
            <w:proofErr w:type="spellEnd"/>
          </w:p>
        </w:tc>
      </w:tr>
      <w:tr w:rsidR="000B0BB2" w:rsidRPr="000B0BB2" w14:paraId="6376AA6B" w14:textId="77777777" w:rsidTr="000B0BB2">
        <w:trPr>
          <w:trHeight w:val="290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FFA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PS9</w:t>
            </w:r>
          </w:p>
        </w:tc>
        <w:tc>
          <w:tcPr>
            <w:tcW w:w="2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B40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TC GCA AGA CTT ATG TGA CC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7DC2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325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2476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094878.1</w:t>
            </w:r>
          </w:p>
        </w:tc>
      </w:tr>
      <w:tr w:rsidR="000B0BB2" w:rsidRPr="000B0BB2" w14:paraId="639F81ED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A74A5C2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2A8083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GC TTA AAG ACC TGG GTC T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35105FF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65FC89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 </w:t>
            </w:r>
          </w:p>
        </w:tc>
      </w:tr>
      <w:tr w:rsidR="000B0BB2" w:rsidRPr="000B0BB2" w14:paraId="2513CFB0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94853F6" w14:textId="72EF4E2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SPA5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6BFC2AC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TGGAATGACCCGTCTGTG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402860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20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2FDBFA08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XM_001927795.5</w:t>
            </w:r>
          </w:p>
        </w:tc>
      </w:tr>
      <w:tr w:rsidR="000B0BB2" w:rsidRPr="000B0BB2" w14:paraId="27F583BF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413510F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A17D49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TGGTGCAAATGTCTTTGTTTG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F42E88A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54DFC78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799B9373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0CBEEBC" w14:textId="66E4D940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DIT</w:t>
            </w: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3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5E5B374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TGAGTCATTGCCTTTCTCCTTC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C64D23E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311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72E295D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44845.1</w:t>
            </w:r>
          </w:p>
        </w:tc>
      </w:tr>
      <w:tr w:rsidR="000B0BB2" w:rsidRPr="000B0BB2" w14:paraId="611456E0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0749916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51B5194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CTTTGTTTCCGTTTCCTGGGT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B9691C8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A635DD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1873895A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455B1AE" w14:textId="44B9FEC3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IL6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5B21C1B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GCAAGGAGGTACTGGCAG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910E896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257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58B7A64C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252429.1</w:t>
            </w:r>
          </w:p>
        </w:tc>
      </w:tr>
      <w:tr w:rsidR="000B0BB2" w:rsidRPr="000B0BB2" w14:paraId="10E31228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369101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CD1072C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TGGTGGCTTTGTCTGGAT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A0CDE41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6AB73116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17269F8E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23C30FD" w14:textId="64B4AA12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IL8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C7C569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TGAGAGTGATTGAGAGTG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912C9B4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204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70D0D92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213867.1</w:t>
            </w:r>
          </w:p>
        </w:tc>
      </w:tr>
      <w:tr w:rsidR="000B0BB2" w:rsidRPr="000B0BB2" w14:paraId="33D4C023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FC3D90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1ACB801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GAAATTCTTGGGAGCCAC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BFD3AE9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0CC9C69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20B995A0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3DBCF6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AK1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6B5F3B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CC TGT ACG TCT ACC AGA G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D532DA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7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3B0A99C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XM_021098603</w:t>
            </w:r>
          </w:p>
        </w:tc>
      </w:tr>
      <w:tr w:rsidR="000B0BB2" w:rsidRPr="000B0BB2" w14:paraId="1D0EE304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AADCF0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465FF122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AC CAC AGC CAG AAC TAG C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9B275D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7E5EFCA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0B0BB2" w:rsidRPr="000B0BB2" w14:paraId="444AE583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F27D636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AX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5763061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TA CTT TGC CAG TAA ACT GG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CEC70BA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65AD4C0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XM_003127290</w:t>
            </w:r>
          </w:p>
        </w:tc>
      </w:tr>
      <w:tr w:rsidR="000B0BB2" w:rsidRPr="000B0BB2" w14:paraId="4A362FE7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853B02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BA6D3C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CTC AGC CCA TCT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TCT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TCC A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A1733E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772E671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0B0BB2" w:rsidRPr="000B0BB2" w14:paraId="31464AC6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BD89AA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ASP3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34586A0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TG CCG AGG CAC AGA ATT 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EE7EC60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35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6263FF4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214131.1</w:t>
            </w:r>
          </w:p>
        </w:tc>
      </w:tr>
      <w:tr w:rsidR="000B0BB2" w:rsidRPr="000B0BB2" w14:paraId="3DC77EA7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0AF55EF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EAE059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GCCAGGAATAGTAACCAGGT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5189A30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5BE00FB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26090851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95295B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ASP8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14089B7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GA AAG ATG TCC CAG GGG TGA AG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93FDEB9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21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12501A2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031779.2</w:t>
            </w:r>
          </w:p>
        </w:tc>
      </w:tr>
      <w:tr w:rsidR="000B0BB2" w:rsidRPr="000B0BB2" w14:paraId="40EB02D0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390C858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76C197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AG GGT GAA AGT AGG TTG TGG C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919E7AA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1D91AE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0B0BB2" w:rsidRPr="000B0BB2" w14:paraId="75B74951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D7C40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TJP1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6F6F84F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AG GAT GGT CAC ACC GTG G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44CDD4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69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33D10B9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XM_021098827</w:t>
            </w:r>
          </w:p>
        </w:tc>
      </w:tr>
      <w:tr w:rsidR="000B0BB2" w:rsidRPr="000B0BB2" w14:paraId="473C4DFF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384ACF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A91ADD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GGA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GA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TGC TGT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TGT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CTC G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11C5E466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6FD7DCB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2DA61636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F891BE8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TJP2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01BD0C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CA GAG ACA ACC CCC ACT T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624CCF0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17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0CD6F5F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XM_001206404</w:t>
            </w:r>
          </w:p>
        </w:tc>
      </w:tr>
      <w:tr w:rsidR="000B0BB2" w:rsidRPr="000B0BB2" w14:paraId="6D9FFB22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7AEF287" w14:textId="0F16F151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6F89E64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GT TAA CCA TGA CCA CCC G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1853295A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9661E2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37D26428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D724B4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OCLN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16181FC6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TG CTT TCT CAG CCA GCG T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687A567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76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0CE13C4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63647</w:t>
            </w:r>
          </w:p>
        </w:tc>
      </w:tr>
      <w:tr w:rsidR="000B0BB2" w:rsidRPr="000B0BB2" w14:paraId="08C4CBE5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592FBF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EDC238C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AG GTT CCA TAG CCT CGG T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E4C6A95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4A1A85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5535B4B0" w14:textId="77777777" w:rsidTr="000B0BB2">
        <w:trPr>
          <w:trHeight w:val="310"/>
        </w:trPr>
        <w:tc>
          <w:tcPr>
            <w:tcW w:w="621" w:type="pct"/>
            <w:shd w:val="clear" w:color="000000" w:fill="808080"/>
            <w:noWrap/>
            <w:vAlign w:val="bottom"/>
            <w:hideMark/>
          </w:tcPr>
          <w:p w14:paraId="00CED2B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DH1</w:t>
            </w:r>
          </w:p>
        </w:tc>
        <w:tc>
          <w:tcPr>
            <w:tcW w:w="2458" w:type="pct"/>
            <w:shd w:val="clear" w:color="000000" w:fill="808080"/>
            <w:noWrap/>
            <w:vAlign w:val="bottom"/>
            <w:hideMark/>
          </w:tcPr>
          <w:p w14:paraId="077F912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AC GAC TGC AAC AGC CAT GA</w:t>
            </w:r>
          </w:p>
        </w:tc>
        <w:tc>
          <w:tcPr>
            <w:tcW w:w="743" w:type="pct"/>
            <w:shd w:val="clear" w:color="000000" w:fill="808080"/>
            <w:noWrap/>
            <w:vAlign w:val="bottom"/>
            <w:hideMark/>
          </w:tcPr>
          <w:p w14:paraId="43F0AA3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221</w:t>
            </w:r>
          </w:p>
        </w:tc>
        <w:tc>
          <w:tcPr>
            <w:tcW w:w="1178" w:type="pct"/>
            <w:shd w:val="clear" w:color="000000" w:fill="808080"/>
            <w:noWrap/>
            <w:vAlign w:val="bottom"/>
            <w:hideMark/>
          </w:tcPr>
          <w:p w14:paraId="02BE2FA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63060</w:t>
            </w:r>
          </w:p>
        </w:tc>
      </w:tr>
      <w:tr w:rsidR="000B0BB2" w:rsidRPr="000B0BB2" w14:paraId="7393C4E0" w14:textId="77777777" w:rsidTr="000B0BB2">
        <w:trPr>
          <w:trHeight w:val="310"/>
        </w:trPr>
        <w:tc>
          <w:tcPr>
            <w:tcW w:w="621" w:type="pct"/>
            <w:shd w:val="clear" w:color="000000" w:fill="808080"/>
            <w:noWrap/>
            <w:vAlign w:val="bottom"/>
            <w:hideMark/>
          </w:tcPr>
          <w:p w14:paraId="08619A3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000000" w:fill="808080"/>
            <w:noWrap/>
            <w:vAlign w:val="bottom"/>
            <w:hideMark/>
          </w:tcPr>
          <w:p w14:paraId="6CACF6A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CTG GGT CTG TGA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TGA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CAA CA</w:t>
            </w:r>
          </w:p>
        </w:tc>
        <w:tc>
          <w:tcPr>
            <w:tcW w:w="743" w:type="pct"/>
            <w:shd w:val="clear" w:color="000000" w:fill="808080"/>
            <w:noWrap/>
            <w:vAlign w:val="bottom"/>
            <w:hideMark/>
          </w:tcPr>
          <w:p w14:paraId="427FBB30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000000" w:fill="808080"/>
            <w:noWrap/>
            <w:vAlign w:val="bottom"/>
            <w:hideMark/>
          </w:tcPr>
          <w:p w14:paraId="393CFBC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4389D7EF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6F4BF70" w14:textId="6C2E4E88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JAM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1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CC2E6E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CT ATG AGA ACC GAG TTA C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5C2170C1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64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09EF7C8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28444.1</w:t>
            </w:r>
          </w:p>
        </w:tc>
      </w:tr>
      <w:tr w:rsidR="000B0BB2" w:rsidRPr="000B0BB2" w14:paraId="6B645778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A2DB3D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7512CF5F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AT TGT AGG CTT CGA TGG A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DAA57A9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3AF1DAD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46161226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37C84B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LDN1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3BEB9F23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GA TTT ACT CCT ACG CTG G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5944E07F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249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2655FB9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244539</w:t>
            </w:r>
          </w:p>
        </w:tc>
      </w:tr>
      <w:tr w:rsidR="000B0BB2" w:rsidRPr="000B0BB2" w14:paraId="79E9E762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7C322C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0638BF4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GCA CCT CAT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AT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CTT CCA T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A0F634E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4B6196F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3E1E39B9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5E906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LDN3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62DCAFD0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CCT ACC </w:t>
            </w:r>
            <w:proofErr w:type="spellStart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ACC</w:t>
            </w:r>
            <w:proofErr w:type="spellEnd"/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 xml:space="preserve"> GCA AGG ACT A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751A570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11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2244A29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60075.1</w:t>
            </w:r>
          </w:p>
        </w:tc>
      </w:tr>
      <w:tr w:rsidR="000B0BB2" w:rsidRPr="000B0BB2" w14:paraId="24E5B607" w14:textId="77777777" w:rsidTr="000B0BB2">
        <w:trPr>
          <w:trHeight w:val="31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89930E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42552A1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AC TGG TCT CGG ATC CAA GG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583C352E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18D0FF7A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7261FA0C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B84E1B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LDN4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6345D471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GT ACCGAC AAG CCC TAC T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8F3D3A3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119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0D0ACCD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1616337</w:t>
            </w:r>
          </w:p>
        </w:tc>
      </w:tr>
      <w:tr w:rsidR="000B0BB2" w:rsidRPr="000B0BB2" w14:paraId="396D785C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3C28E4E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4C79596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GCA GTC CAG GGA GAA ACC AA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667AC31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3245C398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0B0BB2" w:rsidRPr="000B0BB2" w14:paraId="792DF253" w14:textId="77777777" w:rsidTr="000B0BB2">
        <w:trPr>
          <w:trHeight w:val="290"/>
        </w:trPr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7AF289B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DR</w:t>
            </w:r>
          </w:p>
        </w:tc>
        <w:tc>
          <w:tcPr>
            <w:tcW w:w="2458" w:type="pct"/>
            <w:shd w:val="clear" w:color="auto" w:fill="auto"/>
            <w:noWrap/>
            <w:vAlign w:val="bottom"/>
            <w:hideMark/>
          </w:tcPr>
          <w:p w14:paraId="30AA8CB5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CT GTC CCT TCA ATG GAG AC</w:t>
            </w:r>
          </w:p>
        </w:tc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19E4B96C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</w:t>
            </w:r>
          </w:p>
        </w:tc>
        <w:tc>
          <w:tcPr>
            <w:tcW w:w="1178" w:type="pct"/>
            <w:shd w:val="clear" w:color="auto" w:fill="auto"/>
            <w:noWrap/>
            <w:vAlign w:val="bottom"/>
            <w:hideMark/>
          </w:tcPr>
          <w:p w14:paraId="76AA2A84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NM_001097414.1</w:t>
            </w:r>
          </w:p>
        </w:tc>
      </w:tr>
      <w:tr w:rsidR="000B0BB2" w:rsidRPr="000B0BB2" w14:paraId="7EE73F82" w14:textId="77777777" w:rsidTr="000B0BB2">
        <w:trPr>
          <w:trHeight w:val="300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5B67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24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57BD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lang w:eastAsia="de-DE"/>
              </w:rPr>
              <w:t>CAG ACT GTC CTT CAA GGC CT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C3FA" w14:textId="77777777" w:rsidR="000B0BB2" w:rsidRPr="000B0BB2" w:rsidRDefault="000B0BB2" w:rsidP="000B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313F" w14:textId="77777777" w:rsidR="000B0BB2" w:rsidRPr="000B0BB2" w:rsidRDefault="000B0BB2" w:rsidP="000B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</w:tbl>
    <w:p w14:paraId="1D032EA4" w14:textId="77777777" w:rsidR="00F412B0" w:rsidRDefault="00F412B0"/>
    <w:sectPr w:rsidR="00F41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BB2"/>
    <w:rsid w:val="000B0BB2"/>
    <w:rsid w:val="00F4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81D4CA"/>
  <w15:chartTrackingRefBased/>
  <w15:docId w15:val="{EF59E730-5175-43F7-AEF4-761B105B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seis Robert</dc:creator>
  <cp:keywords/>
  <dc:description/>
  <cp:lastModifiedBy>Ringseis Robert</cp:lastModifiedBy>
  <cp:revision>1</cp:revision>
  <dcterms:created xsi:type="dcterms:W3CDTF">2024-06-25T12:58:00Z</dcterms:created>
  <dcterms:modified xsi:type="dcterms:W3CDTF">2024-06-25T13:05:00Z</dcterms:modified>
</cp:coreProperties>
</file>